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32713" w14:textId="712570E7" w:rsidR="00354479" w:rsidRDefault="00354479" w:rsidP="0035447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17220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517220">
        <w:rPr>
          <w:rFonts w:ascii="Arial" w:hAnsi="Arial" w:cs="Arial"/>
          <w:b/>
          <w:bCs/>
          <w:sz w:val="22"/>
          <w:szCs w:val="22"/>
          <w:lang w:val="en-US"/>
        </w:rPr>
        <w:t xml:space="preserve"> Table. </w:t>
      </w:r>
      <w:r>
        <w:rPr>
          <w:rFonts w:ascii="Arial" w:hAnsi="Arial" w:cs="Arial"/>
          <w:b/>
          <w:bCs/>
          <w:sz w:val="22"/>
          <w:szCs w:val="22"/>
          <w:lang w:val="en-US"/>
        </w:rPr>
        <w:t>Reagents</w:t>
      </w:r>
      <w:r w:rsidRPr="00517220">
        <w:rPr>
          <w:rFonts w:ascii="Arial" w:hAnsi="Arial" w:cs="Arial"/>
          <w:b/>
          <w:bCs/>
          <w:sz w:val="22"/>
          <w:szCs w:val="22"/>
          <w:lang w:val="en-US"/>
        </w:rPr>
        <w:t xml:space="preserve"> used in this study</w:t>
      </w:r>
    </w:p>
    <w:p w14:paraId="05BC0F8C" w14:textId="77777777" w:rsidR="00290110" w:rsidRDefault="00290110" w:rsidP="00354479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290110" w:rsidRPr="006C22D9" w14:paraId="0F48B4A7" w14:textId="77777777" w:rsidTr="00626450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CCA02BE" w14:textId="77777777" w:rsidR="00290110" w:rsidRPr="006C22D9" w:rsidRDefault="00290110" w:rsidP="00626450">
            <w:pPr>
              <w:rPr>
                <w:rFonts w:ascii="Arial" w:hAnsi="Arial" w:cs="Arial"/>
                <w:b/>
                <w:bCs/>
              </w:rPr>
            </w:pPr>
            <w:r w:rsidRPr="006C22D9">
              <w:rPr>
                <w:rFonts w:ascii="Arial" w:hAnsi="Arial" w:cs="Arial"/>
                <w:b/>
                <w:bCs/>
              </w:rPr>
              <w:t>Reagent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D81DDE" w14:textId="77777777" w:rsidR="00290110" w:rsidRPr="006C22D9" w:rsidRDefault="00290110" w:rsidP="00626450">
            <w:pPr>
              <w:rPr>
                <w:rFonts w:ascii="Arial" w:hAnsi="Arial" w:cs="Arial"/>
                <w:b/>
                <w:bCs/>
              </w:rPr>
            </w:pPr>
            <w:r w:rsidRPr="006C22D9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9FECE9B" w14:textId="77777777" w:rsidR="00290110" w:rsidRPr="006C22D9" w:rsidRDefault="00290110" w:rsidP="00626450">
            <w:pPr>
              <w:rPr>
                <w:rFonts w:ascii="Arial" w:hAnsi="Arial" w:cs="Arial"/>
                <w:b/>
                <w:bCs/>
              </w:rPr>
            </w:pPr>
            <w:r w:rsidRPr="006C22D9"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 w:rsidR="00290110" w:rsidRPr="006C22D9" w14:paraId="0AE91CC8" w14:textId="77777777" w:rsidTr="0062645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</w:tcPr>
          <w:p w14:paraId="734721D0" w14:textId="77777777" w:rsidR="00290110" w:rsidRPr="006C22D9" w:rsidRDefault="00290110" w:rsidP="00626450">
            <w:pPr>
              <w:rPr>
                <w:rFonts w:ascii="Arial" w:hAnsi="Arial" w:cs="Arial"/>
                <w:b/>
                <w:bCs/>
              </w:rPr>
            </w:pPr>
            <w:r w:rsidRPr="006C22D9">
              <w:rPr>
                <w:rFonts w:ascii="Arial" w:hAnsi="Arial" w:cs="Arial"/>
                <w:b/>
                <w:bCs/>
              </w:rPr>
              <w:t>Chemicals</w:t>
            </w:r>
          </w:p>
        </w:tc>
      </w:tr>
      <w:tr w:rsidR="00290110" w:rsidRPr="006C22D9" w14:paraId="115B27E1" w14:textId="77777777" w:rsidTr="0062645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01CDA5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Recombinant Mouse Macrophage Colony Stimulating Factor (rm M-CSF)</w:t>
            </w:r>
          </w:p>
        </w:tc>
        <w:tc>
          <w:tcPr>
            <w:tcW w:w="2250" w:type="dxa"/>
            <w:shd w:val="clear" w:color="auto" w:fill="auto"/>
          </w:tcPr>
          <w:p w14:paraId="5C3AF421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proofErr w:type="spellStart"/>
            <w:r w:rsidRPr="006C22D9">
              <w:rPr>
                <w:rFonts w:ascii="Arial" w:hAnsi="Arial" w:cs="Arial"/>
              </w:rPr>
              <w:t>ImmunoTool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CB470E0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Cat# 12343117</w:t>
            </w:r>
          </w:p>
        </w:tc>
      </w:tr>
      <w:tr w:rsidR="00290110" w:rsidRPr="006C22D9" w14:paraId="7E3C94B3" w14:textId="77777777" w:rsidTr="0062645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15A8CB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Luminol sodium salt</w:t>
            </w:r>
          </w:p>
        </w:tc>
        <w:tc>
          <w:tcPr>
            <w:tcW w:w="2250" w:type="dxa"/>
            <w:shd w:val="clear" w:color="auto" w:fill="auto"/>
          </w:tcPr>
          <w:p w14:paraId="66F96D94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proofErr w:type="spellStart"/>
            <w:r w:rsidRPr="006C22D9">
              <w:rPr>
                <w:rFonts w:ascii="Arial" w:hAnsi="Arial" w:cs="Arial"/>
              </w:rPr>
              <w:t>Carbosynt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9EDAE18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Cat# FL02733</w:t>
            </w:r>
          </w:p>
        </w:tc>
      </w:tr>
      <w:tr w:rsidR="00290110" w:rsidRPr="006C22D9" w14:paraId="01265D8B" w14:textId="77777777" w:rsidTr="0062645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70ECEC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Donkey Serum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3E1BA9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BIO-R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4B7FB08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Cat# C06SB</w:t>
            </w:r>
          </w:p>
        </w:tc>
      </w:tr>
      <w:tr w:rsidR="00290110" w:rsidRPr="006C22D9" w14:paraId="61082643" w14:textId="77777777" w:rsidTr="00626450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37DF45BC" w14:textId="5DF25AF3" w:rsidR="00290110" w:rsidRPr="006C22D9" w:rsidRDefault="00290110" w:rsidP="00626450">
            <w:pPr>
              <w:rPr>
                <w:rFonts w:ascii="Arial" w:hAnsi="Arial" w:cs="Arial"/>
                <w:lang w:val="es-ES"/>
              </w:rPr>
            </w:pPr>
            <w:proofErr w:type="spellStart"/>
            <w:r w:rsidRPr="006C22D9">
              <w:rPr>
                <w:rFonts w:ascii="Arial" w:hAnsi="Arial" w:cs="Arial"/>
                <w:lang w:val="es-ES"/>
              </w:rPr>
              <w:t>VivoGlo</w:t>
            </w:r>
            <w:proofErr w:type="spellEnd"/>
            <w:r w:rsidRPr="006C22D9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6C22D9">
              <w:rPr>
                <w:rFonts w:ascii="Arial" w:hAnsi="Arial" w:cs="Arial"/>
                <w:lang w:val="es-ES"/>
              </w:rPr>
              <w:t>Luciferin</w:t>
            </w:r>
            <w:proofErr w:type="spellEnd"/>
            <w:r w:rsidRPr="006C22D9">
              <w:rPr>
                <w:rFonts w:ascii="Arial" w:hAnsi="Arial" w:cs="Arial"/>
                <w:lang w:val="es-ES"/>
              </w:rPr>
              <w:t>, In Vivo Grad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B830588" w14:textId="77777777" w:rsidR="00290110" w:rsidRPr="006C22D9" w:rsidRDefault="00290110" w:rsidP="00626450">
            <w:pPr>
              <w:rPr>
                <w:rFonts w:ascii="Arial" w:hAnsi="Arial" w:cs="Arial"/>
                <w:lang w:val="es-ES"/>
              </w:rPr>
            </w:pPr>
            <w:proofErr w:type="spellStart"/>
            <w:r w:rsidRPr="006C22D9">
              <w:rPr>
                <w:rFonts w:ascii="Arial" w:hAnsi="Arial" w:cs="Arial"/>
                <w:lang w:val="es-ES"/>
              </w:rPr>
              <w:t>Promega</w:t>
            </w:r>
            <w:proofErr w:type="spellEnd"/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3C77F53E" w14:textId="77777777" w:rsidR="00290110" w:rsidRPr="006C22D9" w:rsidRDefault="00290110" w:rsidP="00626450">
            <w:pPr>
              <w:rPr>
                <w:rFonts w:ascii="Arial" w:hAnsi="Arial" w:cs="Arial"/>
                <w:lang w:val="es-ES"/>
              </w:rPr>
            </w:pPr>
            <w:proofErr w:type="spellStart"/>
            <w:r w:rsidRPr="006C22D9">
              <w:rPr>
                <w:rFonts w:ascii="Arial" w:hAnsi="Arial" w:cs="Arial"/>
                <w:lang w:val="es-ES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es-ES"/>
              </w:rPr>
              <w:t># P1043</w:t>
            </w:r>
          </w:p>
        </w:tc>
      </w:tr>
      <w:tr w:rsidR="00290110" w:rsidRPr="006C22D9" w14:paraId="00AD530E" w14:textId="77777777" w:rsidTr="00626450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10B0B0E9" w14:textId="77777777" w:rsidR="00290110" w:rsidRPr="006C22D9" w:rsidRDefault="00290110" w:rsidP="00626450">
            <w:pPr>
              <w:rPr>
                <w:rFonts w:ascii="Arial" w:hAnsi="Arial" w:cs="Arial"/>
                <w:lang w:val="es-ES"/>
              </w:rPr>
            </w:pPr>
            <w:proofErr w:type="spellStart"/>
            <w:r w:rsidRPr="006C22D9">
              <w:rPr>
                <w:rFonts w:ascii="Arial" w:hAnsi="Arial" w:cs="Arial"/>
                <w:lang w:val="es-ES"/>
              </w:rPr>
              <w:t>Bovine</w:t>
            </w:r>
            <w:proofErr w:type="spellEnd"/>
            <w:r w:rsidRPr="006C22D9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6C22D9">
              <w:rPr>
                <w:rFonts w:ascii="Arial" w:hAnsi="Arial" w:cs="Arial"/>
                <w:lang w:val="es-ES"/>
              </w:rPr>
              <w:t>Serum</w:t>
            </w:r>
            <w:proofErr w:type="spellEnd"/>
            <w:r w:rsidRPr="006C22D9">
              <w:rPr>
                <w:rFonts w:ascii="Arial" w:hAnsi="Arial" w:cs="Arial"/>
                <w:lang w:val="es-ES"/>
              </w:rPr>
              <w:t xml:space="preserve"> </w:t>
            </w:r>
            <w:proofErr w:type="spellStart"/>
            <w:r w:rsidRPr="006C22D9">
              <w:rPr>
                <w:rFonts w:ascii="Arial" w:hAnsi="Arial" w:cs="Arial"/>
                <w:lang w:val="es-ES"/>
              </w:rPr>
              <w:t>Albumin</w:t>
            </w:r>
            <w:proofErr w:type="spellEnd"/>
            <w:r w:rsidRPr="006C22D9">
              <w:rPr>
                <w:rFonts w:ascii="Arial" w:hAnsi="Arial" w:cs="Arial"/>
                <w:lang w:val="es-ES"/>
              </w:rPr>
              <w:t xml:space="preserve"> (BSA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657F8294" w14:textId="77777777" w:rsidR="00290110" w:rsidRPr="006C22D9" w:rsidRDefault="00290110" w:rsidP="00626450">
            <w:pPr>
              <w:rPr>
                <w:rFonts w:ascii="Arial" w:hAnsi="Arial" w:cs="Arial"/>
                <w:lang w:val="es-ES"/>
              </w:rPr>
            </w:pPr>
            <w:r w:rsidRPr="006C22D9">
              <w:rPr>
                <w:rFonts w:ascii="Arial" w:hAnsi="Arial" w:cs="Arial"/>
                <w:lang w:val="es-ES"/>
              </w:rPr>
              <w:t>Sigma-Aldrich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67C160D9" w14:textId="77777777" w:rsidR="00290110" w:rsidRPr="006C22D9" w:rsidRDefault="00290110" w:rsidP="00626450">
            <w:pPr>
              <w:rPr>
                <w:rFonts w:ascii="Arial" w:hAnsi="Arial" w:cs="Arial"/>
                <w:lang w:val="es-ES"/>
              </w:rPr>
            </w:pPr>
            <w:proofErr w:type="spellStart"/>
            <w:r w:rsidRPr="006C22D9">
              <w:rPr>
                <w:rFonts w:ascii="Arial" w:hAnsi="Arial" w:cs="Arial"/>
                <w:lang w:val="es-ES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es-ES"/>
              </w:rPr>
              <w:t># A2153</w:t>
            </w:r>
          </w:p>
        </w:tc>
      </w:tr>
      <w:tr w:rsidR="00290110" w:rsidRPr="006C22D9" w14:paraId="3A19BDA3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57FAFC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 xml:space="preserve">Hydrogen </w:t>
            </w:r>
            <w:proofErr w:type="spellStart"/>
            <w:r w:rsidRPr="006C22D9">
              <w:rPr>
                <w:rFonts w:ascii="Arial" w:hAnsi="Arial" w:cs="Arial"/>
                <w:lang w:val="de-CH"/>
              </w:rPr>
              <w:t>peroxide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(H</w:t>
            </w:r>
            <w:r w:rsidRPr="006C22D9">
              <w:rPr>
                <w:rFonts w:ascii="Arial" w:hAnsi="Arial" w:cs="Arial"/>
                <w:vertAlign w:val="subscript"/>
                <w:lang w:val="de-CH"/>
              </w:rPr>
              <w:t>2</w:t>
            </w:r>
            <w:r w:rsidRPr="006C22D9">
              <w:rPr>
                <w:rFonts w:ascii="Arial" w:hAnsi="Arial" w:cs="Arial"/>
                <w:lang w:val="de-CH"/>
              </w:rPr>
              <w:t>O</w:t>
            </w:r>
            <w:r w:rsidRPr="006C22D9">
              <w:rPr>
                <w:rFonts w:ascii="Arial" w:hAnsi="Arial" w:cs="Arial"/>
                <w:vertAlign w:val="subscript"/>
                <w:lang w:val="de-CH"/>
              </w:rPr>
              <w:t>2</w:t>
            </w:r>
            <w:r w:rsidRPr="006C22D9">
              <w:rPr>
                <w:rFonts w:ascii="Arial" w:hAnsi="Arial" w:cs="Arial"/>
                <w:lang w:val="de-CH"/>
              </w:rPr>
              <w:t xml:space="preserve">) </w:t>
            </w:r>
            <w:proofErr w:type="spellStart"/>
            <w:r w:rsidRPr="006C22D9">
              <w:rPr>
                <w:rFonts w:ascii="Arial" w:hAnsi="Arial" w:cs="Arial"/>
                <w:lang w:val="de-CH"/>
              </w:rPr>
              <w:t>solution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30% (w/w) in H</w:t>
            </w:r>
            <w:r w:rsidRPr="006C22D9">
              <w:rPr>
                <w:rFonts w:ascii="Arial" w:hAnsi="Arial" w:cs="Arial"/>
                <w:vertAlign w:val="subscript"/>
                <w:lang w:val="de-CH"/>
              </w:rPr>
              <w:t>2</w:t>
            </w:r>
            <w:r w:rsidRPr="006C22D9">
              <w:rPr>
                <w:rFonts w:ascii="Arial" w:hAnsi="Arial" w:cs="Arial"/>
                <w:lang w:val="de-CH"/>
              </w:rPr>
              <w:t xml:space="preserve">O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44030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F179C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># H1009</w:t>
            </w:r>
          </w:p>
        </w:tc>
      </w:tr>
      <w:tr w:rsidR="00290110" w:rsidRPr="006C22D9" w14:paraId="36A40E0D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8CDF20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 xml:space="preserve">PP3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877FD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Tocri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FE294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># 2794</w:t>
            </w:r>
          </w:p>
        </w:tc>
      </w:tr>
      <w:tr w:rsidR="00290110" w:rsidRPr="006C22D9" w14:paraId="0CBD87F0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BBCABC" w14:textId="77777777" w:rsidR="00290110" w:rsidRPr="006C22D9" w:rsidRDefault="00290110" w:rsidP="00626450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sz w:val="22"/>
                <w:szCs w:val="22"/>
                <w:lang w:val="fr-CH"/>
              </w:rPr>
            </w:pPr>
            <w:r w:rsidRPr="006C22D9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tert</w:t>
            </w:r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-Butylhydroquinone </w:t>
            </w:r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  <w:lang w:val="fr-CH"/>
              </w:rPr>
              <w:t>(tBHQ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D691D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 xml:space="preserve">Sigma-Aldrich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636B5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F204EE">
              <w:rPr>
                <w:rFonts w:ascii="Arial" w:hAnsi="Arial" w:cs="Arial"/>
                <w:lang w:val="de-CH"/>
              </w:rPr>
              <w:t>#</w:t>
            </w:r>
            <w:r w:rsidRPr="006C22D9">
              <w:rPr>
                <w:rFonts w:ascii="Arial" w:hAnsi="Arial" w:cs="Arial"/>
                <w:b/>
                <w:bCs/>
                <w:lang w:val="de-CH"/>
              </w:rPr>
              <w:t xml:space="preserve"> </w:t>
            </w:r>
            <w:r w:rsidRPr="006C22D9">
              <w:rPr>
                <w:rStyle w:val="Strong"/>
                <w:rFonts w:ascii="Arial" w:hAnsi="Arial" w:cs="Arial"/>
                <w:b w:val="0"/>
                <w:bCs w:val="0"/>
              </w:rPr>
              <w:t>112941</w:t>
            </w:r>
          </w:p>
        </w:tc>
      </w:tr>
      <w:tr w:rsidR="00290110" w:rsidRPr="006C22D9" w14:paraId="64CB65AB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14AEEB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ytochalasin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D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75811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 xml:space="preserve">Sigma-Aldrich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A7732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># C8273</w:t>
            </w:r>
          </w:p>
        </w:tc>
      </w:tr>
      <w:tr w:rsidR="00290110" w:rsidRPr="006C22D9" w14:paraId="212FBF46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84D46" w14:textId="02144045" w:rsidR="00290110" w:rsidRPr="006C22D9" w:rsidRDefault="00290110" w:rsidP="00626450">
            <w:pPr>
              <w:tabs>
                <w:tab w:val="left" w:pos="2030"/>
              </w:tabs>
              <w:rPr>
                <w:rFonts w:ascii="Arial" w:hAnsi="Arial" w:cs="Arial"/>
                <w:vertAlign w:val="superscript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>TRI</w:t>
            </w:r>
            <w:r w:rsidRPr="006C22D9">
              <w:rPr>
                <w:rFonts w:ascii="Arial" w:hAnsi="Arial" w:cs="Arial"/>
                <w:vertAlign w:val="superscript"/>
                <w:lang w:val="de-CH"/>
              </w:rPr>
              <w:t xml:space="preserve"> </w:t>
            </w:r>
            <w:proofErr w:type="spellStart"/>
            <w:r w:rsidRPr="006C22D9">
              <w:rPr>
                <w:rFonts w:ascii="Arial" w:hAnsi="Arial" w:cs="Arial"/>
                <w:lang w:val="de-CH"/>
              </w:rPr>
              <w:t>Reagent</w:t>
            </w:r>
            <w:proofErr w:type="spellEnd"/>
            <w:r w:rsidRPr="006C22D9">
              <w:rPr>
                <w:rFonts w:ascii="Arial" w:hAnsi="Arial" w:cs="Arial"/>
                <w:vertAlign w:val="superscript"/>
                <w:lang w:val="de-CH"/>
              </w:rPr>
              <w:tab/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975CE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Molecular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Research Center, </w:t>
            </w:r>
            <w:proofErr w:type="spellStart"/>
            <w:r w:rsidRPr="006C22D9">
              <w:rPr>
                <w:rFonts w:ascii="Arial" w:hAnsi="Arial" w:cs="Arial"/>
                <w:lang w:val="de-CH"/>
              </w:rPr>
              <w:t>inc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957F2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># TR 118</w:t>
            </w:r>
          </w:p>
        </w:tc>
      </w:tr>
      <w:tr w:rsidR="00290110" w:rsidRPr="006C22D9" w14:paraId="3CE8FC5E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C9AA89" w14:textId="680AD181" w:rsidR="00290110" w:rsidRPr="006C22D9" w:rsidRDefault="00290110" w:rsidP="00626450">
            <w:pPr>
              <w:tabs>
                <w:tab w:val="left" w:pos="2030"/>
              </w:tabs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PRImeZOL</w:t>
            </w:r>
            <w:proofErr w:type="spellEnd"/>
            <w:r w:rsidR="00A7091A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6C22D9">
              <w:rPr>
                <w:rFonts w:ascii="Arial" w:hAnsi="Arial" w:cs="Arial"/>
                <w:lang w:val="de-CH"/>
              </w:rPr>
              <w:t>Reagen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015E6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nvax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4E103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># AN1100</w:t>
            </w:r>
          </w:p>
        </w:tc>
      </w:tr>
      <w:tr w:rsidR="00290110" w:rsidRPr="006C22D9" w14:paraId="729BE636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26788A" w14:textId="151259E8" w:rsidR="00290110" w:rsidRPr="006C22D9" w:rsidRDefault="00290110" w:rsidP="00626450">
            <w:pPr>
              <w:pStyle w:val="Heading1"/>
              <w:jc w:val="both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6C22D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uperScript</w:t>
            </w:r>
            <w:proofErr w:type="spellEnd"/>
            <w:r w:rsidRPr="006C22D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II Reverse Transcriptase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B3088" w14:textId="77777777" w:rsidR="00290110" w:rsidRPr="006C22D9" w:rsidRDefault="00290110" w:rsidP="00626450">
            <w:pPr>
              <w:jc w:val="both"/>
              <w:rPr>
                <w:rFonts w:ascii="Arial" w:hAnsi="Arial" w:cs="Arial"/>
                <w:color w:val="000000" w:themeColor="text1"/>
                <w:lang w:val="fr-CH"/>
              </w:rPr>
            </w:pPr>
            <w:proofErr w:type="spellStart"/>
            <w:r w:rsidRPr="006C22D9">
              <w:rPr>
                <w:rFonts w:ascii="Arial" w:hAnsi="Arial" w:cs="Arial"/>
                <w:color w:val="000000" w:themeColor="text1"/>
                <w:lang w:val="fr-CH"/>
              </w:rPr>
              <w:t>Invitrogen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1A88D" w14:textId="77777777" w:rsidR="00290110" w:rsidRPr="006C22D9" w:rsidRDefault="00290110" w:rsidP="00626450">
            <w:pPr>
              <w:pStyle w:val="Heading2"/>
              <w:jc w:val="both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22D9">
              <w:rPr>
                <w:rFonts w:ascii="Arial" w:hAnsi="Arial" w:cs="Arial"/>
                <w:color w:val="000000" w:themeColor="text1"/>
                <w:sz w:val="22"/>
                <w:szCs w:val="22"/>
                <w:lang w:val="fr-CH"/>
              </w:rPr>
              <w:t>Cat#</w:t>
            </w:r>
            <w:r w:rsidRPr="006C22D9">
              <w:rPr>
                <w:rFonts w:ascii="Arial" w:hAnsi="Arial" w:cs="Arial"/>
                <w:color w:val="000000" w:themeColor="text1"/>
                <w:sz w:val="22"/>
                <w:szCs w:val="22"/>
              </w:rPr>
              <w:t>18064022</w:t>
            </w:r>
          </w:p>
        </w:tc>
      </w:tr>
      <w:tr w:rsidR="00290110" w:rsidRPr="006C22D9" w14:paraId="5750C396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DBA046" w14:textId="72A5891D" w:rsidR="00290110" w:rsidRPr="006C22D9" w:rsidRDefault="00290110" w:rsidP="00626450">
            <w:pPr>
              <w:pStyle w:val="Heading1"/>
              <w:jc w:val="both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LightCycler</w:t>
            </w:r>
            <w:proofErr w:type="spellEnd"/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480 SYBR Green I Mast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0849B" w14:textId="77777777" w:rsidR="00290110" w:rsidRPr="006C22D9" w:rsidRDefault="00290110" w:rsidP="00626450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6C22D9">
              <w:rPr>
                <w:rFonts w:ascii="Arial" w:hAnsi="Arial" w:cs="Arial"/>
                <w:color w:val="000000" w:themeColor="text1"/>
              </w:rPr>
              <w:t>Roch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C0CB8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6C22D9">
              <w:rPr>
                <w:rFonts w:ascii="Arial" w:hAnsi="Arial" w:cs="Arial"/>
              </w:rPr>
              <w:t>04707516001</w:t>
            </w:r>
          </w:p>
        </w:tc>
      </w:tr>
      <w:tr w:rsidR="00290110" w:rsidRPr="006C22D9" w14:paraId="7CAD5979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6C3C0A" w14:textId="77777777" w:rsidR="00290110" w:rsidRPr="006C22D9" w:rsidRDefault="00290110" w:rsidP="00626450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API (4',6-Diamidino-2-Phenylindole, Dihydrochlorid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830B6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Invitrogen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1913A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># D1306</w:t>
            </w:r>
          </w:p>
        </w:tc>
      </w:tr>
      <w:tr w:rsidR="00290110" w:rsidRPr="006C22D9" w14:paraId="5AE36C03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4E7D61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 xml:space="preserve">PP2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CC6FB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A75BB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># P0042</w:t>
            </w:r>
          </w:p>
        </w:tc>
      </w:tr>
      <w:tr w:rsidR="00B10899" w:rsidRPr="006C22D9" w14:paraId="589256DB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DA79D9" w14:textId="4D45E4FC" w:rsidR="00B10899" w:rsidRPr="006C22D9" w:rsidRDefault="00B10899" w:rsidP="00626450">
            <w:pPr>
              <w:rPr>
                <w:rFonts w:ascii="Arial" w:hAnsi="Arial" w:cs="Arial"/>
                <w:lang w:val="de-CH"/>
              </w:rPr>
            </w:pPr>
            <w:ins w:id="0" w:author="mreverteroyo@gmail.com" w:date="2021-01-31T15:58:00Z">
              <w:r>
                <w:rPr>
                  <w:rFonts w:ascii="Arial" w:hAnsi="Arial" w:cs="Arial"/>
                  <w:lang w:val="de-CH"/>
                </w:rPr>
                <w:t>MK2206</w:t>
              </w:r>
            </w:ins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150FA" w14:textId="02789DE4" w:rsidR="00B10899" w:rsidRPr="006C22D9" w:rsidRDefault="00CA2AEA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ins w:id="1" w:author="mreverteroyo@gmail.com" w:date="2021-02-03T08:21:00Z">
              <w:r>
                <w:rPr>
                  <w:rFonts w:ascii="Arial" w:hAnsi="Arial" w:cs="Arial"/>
                  <w:lang w:val="de-CH"/>
                </w:rPr>
                <w:t>Apexbio</w:t>
              </w:r>
            </w:ins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C43D1" w14:textId="43AA8133" w:rsidR="00B10899" w:rsidRPr="006C22D9" w:rsidRDefault="00CA2AEA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ins w:id="2" w:author="mreverteroyo@gmail.com" w:date="2021-02-03T08:21:00Z">
              <w:r w:rsidRPr="006C22D9">
                <w:rPr>
                  <w:rFonts w:ascii="Arial" w:hAnsi="Arial" w:cs="Arial"/>
                  <w:lang w:val="de-CH"/>
                </w:rPr>
                <w:t>Cat</w:t>
              </w:r>
              <w:proofErr w:type="spellEnd"/>
              <w:r w:rsidRPr="006C22D9">
                <w:rPr>
                  <w:rFonts w:ascii="Arial" w:hAnsi="Arial" w:cs="Arial"/>
                  <w:lang w:val="de-CH"/>
                </w:rPr>
                <w:t xml:space="preserve"># </w:t>
              </w:r>
              <w:r>
                <w:rPr>
                  <w:rFonts w:ascii="Arial" w:hAnsi="Arial" w:cs="Arial"/>
                  <w:lang w:val="de-CH"/>
                </w:rPr>
                <w:t>A</w:t>
              </w:r>
            </w:ins>
            <w:ins w:id="3" w:author="mreverteroyo@gmail.com" w:date="2021-02-03T08:22:00Z">
              <w:r>
                <w:rPr>
                  <w:rFonts w:ascii="Arial" w:hAnsi="Arial" w:cs="Arial"/>
                  <w:lang w:val="de-CH"/>
                </w:rPr>
                <w:t>3010</w:t>
              </w:r>
            </w:ins>
          </w:p>
        </w:tc>
      </w:tr>
      <w:tr w:rsidR="00B10899" w:rsidRPr="006C22D9" w14:paraId="7CBF75C0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391854" w14:textId="0D6E6EB1" w:rsidR="00B10899" w:rsidRDefault="00B10899" w:rsidP="00626450">
            <w:pPr>
              <w:rPr>
                <w:rFonts w:ascii="Arial" w:hAnsi="Arial" w:cs="Arial"/>
                <w:lang w:val="de-CH"/>
              </w:rPr>
            </w:pPr>
            <w:ins w:id="4" w:author="mreverteroyo@gmail.com" w:date="2021-01-31T15:58:00Z">
              <w:r>
                <w:rPr>
                  <w:rFonts w:ascii="Arial" w:hAnsi="Arial" w:cs="Arial"/>
                  <w:lang w:val="de-CH"/>
                </w:rPr>
                <w:t>KB SRC 4</w:t>
              </w:r>
            </w:ins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735C5" w14:textId="69BF3C53" w:rsidR="00B10899" w:rsidRPr="00125316" w:rsidRDefault="00CA2AEA" w:rsidP="00626450">
            <w:pPr>
              <w:rPr>
                <w:rFonts w:ascii="Arial" w:hAnsi="Arial" w:cs="Arial"/>
                <w:color w:val="000000" w:themeColor="text1"/>
                <w:lang w:val="de-CH"/>
              </w:rPr>
            </w:pPr>
            <w:ins w:id="5" w:author="mreverteroyo@gmail.com" w:date="2021-02-03T08:23:00Z">
              <w:r w:rsidRPr="00125316">
                <w:rPr>
                  <w:rFonts w:ascii="Arial" w:hAnsi="Arial" w:cs="Arial"/>
                  <w:color w:val="000000" w:themeColor="text1"/>
                </w:rPr>
                <w:t>R&amp;D Systems</w:t>
              </w:r>
            </w:ins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68596" w14:textId="7D875E9F" w:rsidR="00B10899" w:rsidRPr="00125316" w:rsidRDefault="00CA2AEA" w:rsidP="00626450">
            <w:pPr>
              <w:rPr>
                <w:rFonts w:ascii="Arial" w:hAnsi="Arial" w:cs="Arial"/>
                <w:color w:val="000000" w:themeColor="text1"/>
                <w:lang w:val="de-CH"/>
              </w:rPr>
            </w:pPr>
            <w:proofErr w:type="spellStart"/>
            <w:ins w:id="6" w:author="mreverteroyo@gmail.com" w:date="2021-02-03T08:23:00Z">
              <w:r w:rsidRPr="00125316">
                <w:rPr>
                  <w:rFonts w:ascii="Arial" w:hAnsi="Arial" w:cs="Arial"/>
                  <w:color w:val="000000" w:themeColor="text1"/>
                  <w:lang w:val="de-CH"/>
                </w:rPr>
                <w:t>Cat</w:t>
              </w:r>
              <w:proofErr w:type="spellEnd"/>
              <w:r w:rsidRPr="00125316">
                <w:rPr>
                  <w:rFonts w:ascii="Arial" w:hAnsi="Arial" w:cs="Arial"/>
                  <w:color w:val="000000" w:themeColor="text1"/>
                  <w:lang w:val="de-CH"/>
                </w:rPr>
                <w:t xml:space="preserve"># </w:t>
              </w:r>
            </w:ins>
            <w:ins w:id="7" w:author="mreverteroyo@gmail.com" w:date="2021-02-03T08:24:00Z">
              <w:r w:rsidRPr="00125316">
                <w:rPr>
                  <w:rFonts w:ascii="Arial" w:hAnsi="Arial" w:cs="Arial"/>
                  <w:color w:val="000000" w:themeColor="text1"/>
                  <w:lang w:val="de-CH"/>
                </w:rPr>
                <w:t>4660</w:t>
              </w:r>
            </w:ins>
          </w:p>
        </w:tc>
      </w:tr>
      <w:tr w:rsidR="00290110" w:rsidRPr="006C22D9" w14:paraId="3DE42BB2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B38A33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Dimethyl sulfoxide (DMSO) Cell culture grade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9C1EF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</w:rPr>
              <w:t>AppliChem Gmb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1CDE2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# </w:t>
            </w:r>
            <w:r w:rsidRPr="006C22D9">
              <w:rPr>
                <w:rFonts w:ascii="Arial" w:hAnsi="Arial" w:cs="Arial"/>
              </w:rPr>
              <w:t>A3672</w:t>
            </w:r>
          </w:p>
        </w:tc>
      </w:tr>
      <w:tr w:rsidR="00290110" w:rsidRPr="006C22D9" w14:paraId="55F93691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D2846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Seahorse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XF DMEM Medium, pH 7.4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AEF2BF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 xml:space="preserve">Bucher </w:t>
            </w:r>
            <w:proofErr w:type="spellStart"/>
            <w:r w:rsidRPr="006C22D9">
              <w:rPr>
                <w:rFonts w:ascii="Arial" w:hAnsi="Arial" w:cs="Arial"/>
                <w:lang w:val="de-CH"/>
              </w:rPr>
              <w:t>Biotek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38A31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># 103575-100</w:t>
            </w:r>
          </w:p>
        </w:tc>
      </w:tr>
      <w:tr w:rsidR="00290110" w:rsidRPr="006C22D9" w14:paraId="3C42286B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F3E6D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Seahorse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6C22D9">
              <w:rPr>
                <w:rFonts w:ascii="Arial" w:hAnsi="Arial" w:cs="Arial"/>
                <w:lang w:val="de-CH"/>
              </w:rPr>
              <w:t>XFp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</w:t>
            </w:r>
            <w:proofErr w:type="spellStart"/>
            <w:r w:rsidRPr="006C22D9">
              <w:rPr>
                <w:rFonts w:ascii="Arial" w:hAnsi="Arial" w:cs="Arial"/>
                <w:lang w:val="de-CH"/>
              </w:rPr>
              <w:t>Fluk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Pa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FACF0F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r w:rsidRPr="006C22D9">
              <w:rPr>
                <w:rFonts w:ascii="Arial" w:hAnsi="Arial" w:cs="Arial"/>
                <w:lang w:val="de-CH"/>
              </w:rPr>
              <w:t xml:space="preserve">Bucher </w:t>
            </w:r>
            <w:proofErr w:type="spellStart"/>
            <w:r w:rsidRPr="006C22D9">
              <w:rPr>
                <w:rFonts w:ascii="Arial" w:hAnsi="Arial" w:cs="Arial"/>
                <w:lang w:val="de-CH"/>
              </w:rPr>
              <w:t>Biotek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 xml:space="preserve">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66F21" w14:textId="77777777" w:rsidR="00290110" w:rsidRPr="006C22D9" w:rsidRDefault="00290110" w:rsidP="00626450">
            <w:pPr>
              <w:rPr>
                <w:rFonts w:ascii="Arial" w:hAnsi="Arial" w:cs="Arial"/>
                <w:lang w:val="de-CH"/>
              </w:rPr>
            </w:pPr>
            <w:proofErr w:type="spellStart"/>
            <w:r w:rsidRPr="006C22D9">
              <w:rPr>
                <w:rFonts w:ascii="Arial" w:hAnsi="Arial" w:cs="Arial"/>
                <w:lang w:val="de-CH"/>
              </w:rPr>
              <w:t>Cat</w:t>
            </w:r>
            <w:proofErr w:type="spellEnd"/>
            <w:r w:rsidRPr="006C22D9">
              <w:rPr>
                <w:rFonts w:ascii="Arial" w:hAnsi="Arial" w:cs="Arial"/>
                <w:lang w:val="de-CH"/>
              </w:rPr>
              <w:t># 103025-100</w:t>
            </w:r>
          </w:p>
        </w:tc>
      </w:tr>
      <w:tr w:rsidR="00290110" w:rsidRPr="006C22D9" w14:paraId="01FD15C1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854E97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Schneider’s Drosophila Medi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4F363" w14:textId="7D717453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PAN</w:t>
            </w:r>
            <w:r w:rsidR="00A7091A">
              <w:rPr>
                <w:rFonts w:ascii="Arial" w:eastAsia="Malgun Gothic" w:hAnsi="Arial" w:cs="Arial"/>
                <w:iCs/>
                <w:color w:val="000000" w:themeColor="text1"/>
                <w:vertAlign w:val="superscript"/>
              </w:rPr>
              <w:t xml:space="preserve"> </w:t>
            </w: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BIOTE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9F29B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Cat# </w:t>
            </w: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P04-91500</w:t>
            </w:r>
          </w:p>
        </w:tc>
      </w:tr>
      <w:tr w:rsidR="00290110" w:rsidRPr="006C22D9" w14:paraId="1D3C8F41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3840BD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Fetal Bovine Serum (FBS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87246" w14:textId="03E758E2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4A937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Cat# </w:t>
            </w: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10270106</w:t>
            </w:r>
          </w:p>
        </w:tc>
      </w:tr>
      <w:tr w:rsidR="00290110" w:rsidRPr="006C22D9" w14:paraId="66BDA8EA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507626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Hemin </w:t>
            </w:r>
            <w:proofErr w:type="spellStart"/>
            <w:r w:rsidRPr="006C22D9">
              <w:rPr>
                <w:rFonts w:ascii="Arial" w:hAnsi="Arial" w:cs="Arial"/>
              </w:rPr>
              <w:t>BioXtra</w:t>
            </w:r>
            <w:proofErr w:type="spellEnd"/>
            <w:r w:rsidRPr="006C22D9">
              <w:rPr>
                <w:rFonts w:ascii="Arial" w:hAnsi="Arial" w:cs="Arial"/>
              </w:rPr>
              <w:t>, from Porc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158DD" w14:textId="77777777" w:rsidR="00290110" w:rsidRPr="006C22D9" w:rsidRDefault="00290110" w:rsidP="00626450">
            <w:pPr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  <w:t xml:space="preserve">Sigma-Aldrich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ACD96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  <w:lang w:val="fr-CH"/>
              </w:rPr>
              <w:t xml:space="preserve">Cat# </w:t>
            </w:r>
            <w:r w:rsidRPr="006C22D9">
              <w:rPr>
                <w:rFonts w:ascii="Arial" w:hAnsi="Arial" w:cs="Arial"/>
              </w:rPr>
              <w:t>51280</w:t>
            </w:r>
          </w:p>
        </w:tc>
      </w:tr>
      <w:tr w:rsidR="00290110" w:rsidRPr="006C22D9" w14:paraId="16AD46C3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060668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Folic aci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07EC0" w14:textId="5D49824F" w:rsidR="00290110" w:rsidRPr="006C22D9" w:rsidRDefault="00290110" w:rsidP="00626450">
            <w:pPr>
              <w:rPr>
                <w:rFonts w:ascii="Arial" w:eastAsia="Malgun Gothic" w:hAnsi="Arial" w:cs="Arial"/>
                <w:iCs/>
                <w:color w:val="000000" w:themeColor="text1"/>
                <w:vertAlign w:val="superscript"/>
                <w:lang w:val="fr-CH"/>
              </w:rPr>
            </w:pPr>
            <w:proofErr w:type="spellStart"/>
            <w:r w:rsidRPr="006C22D9"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  <w:t>Fluka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B63B8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  <w:lang w:val="fr-CH"/>
              </w:rPr>
              <w:t xml:space="preserve">Cat# </w:t>
            </w:r>
            <w:r w:rsidRPr="006C22D9">
              <w:rPr>
                <w:rFonts w:ascii="Arial" w:hAnsi="Arial" w:cs="Arial"/>
              </w:rPr>
              <w:t>47620</w:t>
            </w:r>
          </w:p>
        </w:tc>
      </w:tr>
      <w:tr w:rsidR="00290110" w:rsidRPr="006C22D9" w14:paraId="1DD95D24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80742B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HEPES Buffer (1M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55A7B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proofErr w:type="spellStart"/>
            <w:r w:rsidRPr="006C22D9">
              <w:rPr>
                <w:rFonts w:ascii="Arial" w:hAnsi="Arial" w:cs="Arial"/>
              </w:rPr>
              <w:t>BioConcept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CF7C1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Cat# </w:t>
            </w: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5-31F00-H</w:t>
            </w:r>
          </w:p>
        </w:tc>
      </w:tr>
      <w:tr w:rsidR="00290110" w:rsidRPr="006C22D9" w14:paraId="19F69FAC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D6E022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6-Biopter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138B6" w14:textId="77777777" w:rsidR="00290110" w:rsidRPr="006C22D9" w:rsidRDefault="00290110" w:rsidP="00626450">
            <w:pPr>
              <w:rPr>
                <w:rFonts w:ascii="Arial" w:hAnsi="Arial" w:cs="Arial"/>
                <w:lang w:val="fr-CH"/>
              </w:rPr>
            </w:pPr>
            <w:r w:rsidRPr="006C22D9">
              <w:rPr>
                <w:rFonts w:ascii="Arial" w:hAnsi="Arial" w:cs="Arial"/>
                <w:lang w:val="fr-CH"/>
              </w:rPr>
              <w:t xml:space="preserve">Sigma-Aldrich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99F71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  <w:lang w:val="fr-CH"/>
              </w:rPr>
              <w:t xml:space="preserve">Cat# </w:t>
            </w:r>
            <w:r w:rsidRPr="006C22D9">
              <w:rPr>
                <w:rFonts w:ascii="Arial" w:hAnsi="Arial" w:cs="Arial"/>
              </w:rPr>
              <w:t>B2517</w:t>
            </w:r>
          </w:p>
        </w:tc>
      </w:tr>
      <w:tr w:rsidR="00290110" w:rsidRPr="006C22D9" w14:paraId="29435941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58595C" w14:textId="77777777" w:rsidR="00290110" w:rsidRPr="006C22D9" w:rsidRDefault="00290110" w:rsidP="00626450">
            <w:pPr>
              <w:rPr>
                <w:rFonts w:ascii="Arial" w:eastAsia="Malgun Gothic" w:hAnsi="Arial" w:cs="Arial"/>
                <w:iCs/>
                <w:color w:val="000000" w:themeColor="text1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Penicillin-Streptomycin (P/S) solu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8EA06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proofErr w:type="spellStart"/>
            <w:r w:rsidRPr="006C22D9">
              <w:rPr>
                <w:rFonts w:ascii="Arial" w:hAnsi="Arial" w:cs="Arial"/>
              </w:rPr>
              <w:t>BioConcept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6CC95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Cat# </w:t>
            </w: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4-01F00-H</w:t>
            </w:r>
          </w:p>
        </w:tc>
      </w:tr>
      <w:tr w:rsidR="00290110" w:rsidRPr="006C22D9" w14:paraId="26321972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C3E663" w14:textId="77777777" w:rsidR="00290110" w:rsidRPr="006C22D9" w:rsidRDefault="00290110" w:rsidP="00626450">
            <w:pPr>
              <w:rPr>
                <w:rFonts w:ascii="Arial" w:eastAsia="Malgun Gothic" w:hAnsi="Arial" w:cs="Arial"/>
                <w:b/>
                <w:bCs/>
                <w:iCs/>
                <w:color w:val="000000" w:themeColor="text1"/>
              </w:rPr>
            </w:pPr>
            <w:r w:rsidRPr="006C22D9">
              <w:rPr>
                <w:rFonts w:ascii="Arial" w:hAnsi="Arial" w:cs="Arial"/>
                <w:color w:val="000000" w:themeColor="text1"/>
              </w:rPr>
              <w:t>Dulbecco's Phosphate-Buffered Saline (DPBS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A1A4A" w14:textId="1FE1B6AF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F56CE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Cat# </w:t>
            </w: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14040091</w:t>
            </w:r>
          </w:p>
        </w:tc>
      </w:tr>
      <w:tr w:rsidR="00290110" w:rsidRPr="006C22D9" w14:paraId="5456B818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06E096" w14:textId="77777777" w:rsidR="00290110" w:rsidRPr="006C22D9" w:rsidRDefault="00290110" w:rsidP="00626450">
            <w:pPr>
              <w:rPr>
                <w:rFonts w:ascii="Arial" w:eastAsiaTheme="minorEastAsia" w:hAnsi="Arial" w:cs="Arial"/>
                <w:color w:val="000000" w:themeColor="text1"/>
              </w:rPr>
            </w:pPr>
            <w:r w:rsidRPr="006C22D9">
              <w:rPr>
                <w:rFonts w:ascii="Arial" w:hAnsi="Arial" w:cs="Arial"/>
                <w:color w:val="000000" w:themeColor="text1"/>
              </w:rPr>
              <w:t>Dulbecco’s modified Eagle’s medium (DMEM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2C0D9" w14:textId="394691BC" w:rsidR="00290110" w:rsidRPr="00397632" w:rsidRDefault="00290110" w:rsidP="00626450">
            <w:pPr>
              <w:rPr>
                <w:rFonts w:ascii="Arial" w:hAnsi="Arial" w:cs="Arial"/>
                <w:color w:val="000000" w:themeColor="text1"/>
              </w:rPr>
            </w:pPr>
            <w:r w:rsidRPr="00397632">
              <w:rPr>
                <w:rFonts w:ascii="Arial" w:eastAsia="Malgun Gothic" w:hAnsi="Arial" w:cs="Arial"/>
                <w:iCs/>
                <w:color w:val="000000" w:themeColor="text1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CFD1A" w14:textId="77777777" w:rsidR="00290110" w:rsidRPr="00397632" w:rsidRDefault="00290110" w:rsidP="00626450">
            <w:pPr>
              <w:rPr>
                <w:rFonts w:ascii="Arial" w:hAnsi="Arial" w:cs="Arial"/>
                <w:color w:val="000000" w:themeColor="text1"/>
              </w:rPr>
            </w:pPr>
            <w:r w:rsidRPr="00397632">
              <w:rPr>
                <w:rFonts w:ascii="Arial" w:hAnsi="Arial" w:cs="Arial"/>
                <w:color w:val="000000" w:themeColor="text1"/>
              </w:rPr>
              <w:t xml:space="preserve">Cat# </w:t>
            </w:r>
            <w:hyperlink r:id="rId4" w:tgtFrame="_blank" w:history="1">
              <w:r w:rsidRPr="00397632">
                <w:rPr>
                  <w:rStyle w:val="Hyperlink"/>
                  <w:rFonts w:ascii="Arial" w:hAnsi="Arial" w:cs="Arial"/>
                  <w:color w:val="000000" w:themeColor="text1"/>
                  <w:u w:val="none"/>
                </w:rPr>
                <w:t>31966021</w:t>
              </w:r>
            </w:hyperlink>
          </w:p>
        </w:tc>
      </w:tr>
      <w:tr w:rsidR="00290110" w:rsidRPr="006C22D9" w14:paraId="4CCB12AE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E165FC" w14:textId="77777777" w:rsidR="00290110" w:rsidRPr="006C22D9" w:rsidRDefault="00290110" w:rsidP="00626450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MEM, high glucose, HEPES, no phenol r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23249" w14:textId="4ED0E8B7" w:rsidR="00290110" w:rsidRPr="006C22D9" w:rsidRDefault="00290110" w:rsidP="00626450">
            <w:pPr>
              <w:rPr>
                <w:rFonts w:ascii="Arial" w:eastAsia="Malgun Gothic" w:hAnsi="Arial" w:cs="Arial"/>
                <w:iCs/>
                <w:color w:val="000000" w:themeColor="text1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00E23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  <w:color w:val="000000" w:themeColor="text1"/>
                <w:lang w:val="fr-CH"/>
              </w:rPr>
              <w:t xml:space="preserve">Cat# </w:t>
            </w:r>
            <w:r w:rsidRPr="006C22D9">
              <w:rPr>
                <w:rStyle w:val="ng-binding"/>
                <w:rFonts w:ascii="Arial" w:hAnsi="Arial" w:cs="Arial"/>
              </w:rPr>
              <w:t>21063029</w:t>
            </w:r>
          </w:p>
        </w:tc>
      </w:tr>
      <w:tr w:rsidR="00290110" w:rsidRPr="006C22D9" w14:paraId="58F77D5C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987F5E" w14:textId="77777777" w:rsidR="00290110" w:rsidRPr="006C22D9" w:rsidRDefault="00290110" w:rsidP="00626450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PMI 1640 Medi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B110A" w14:textId="2AA0181D" w:rsidR="00290110" w:rsidRPr="006C22D9" w:rsidRDefault="00290110" w:rsidP="00626450">
            <w:pPr>
              <w:rPr>
                <w:rFonts w:ascii="Arial" w:eastAsia="Malgun Gothic" w:hAnsi="Arial" w:cs="Arial"/>
                <w:iCs/>
                <w:color w:val="000000" w:themeColor="text1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988F2" w14:textId="77777777" w:rsidR="00290110" w:rsidRPr="006C22D9" w:rsidRDefault="00290110" w:rsidP="00626450">
            <w:pPr>
              <w:pStyle w:val="Heading2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22D9">
              <w:rPr>
                <w:rFonts w:ascii="Arial" w:hAnsi="Arial" w:cs="Arial"/>
                <w:color w:val="000000" w:themeColor="text1"/>
                <w:sz w:val="22"/>
                <w:szCs w:val="22"/>
                <w:lang w:val="fr-CH"/>
              </w:rPr>
              <w:t xml:space="preserve">Cat# </w:t>
            </w:r>
            <w:r w:rsidRPr="006C22D9">
              <w:rPr>
                <w:rFonts w:ascii="Arial" w:hAnsi="Arial" w:cs="Arial"/>
                <w:color w:val="000000" w:themeColor="text1"/>
                <w:sz w:val="22"/>
                <w:szCs w:val="22"/>
              </w:rPr>
              <w:t>61870044</w:t>
            </w:r>
          </w:p>
        </w:tc>
      </w:tr>
      <w:tr w:rsidR="00290110" w:rsidRPr="006C22D9" w14:paraId="237AEEF0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911D45" w14:textId="77777777" w:rsidR="00290110" w:rsidRPr="006C22D9" w:rsidRDefault="00290110" w:rsidP="00626450">
            <w:pPr>
              <w:rPr>
                <w:rFonts w:ascii="Arial" w:hAnsi="Arial" w:cs="Arial"/>
                <w:color w:val="FF0000"/>
                <w:lang w:val="fr-CH"/>
              </w:rPr>
            </w:pPr>
            <w:r w:rsidRPr="006C22D9">
              <w:rPr>
                <w:rFonts w:ascii="Arial" w:hAnsi="Arial" w:cs="Arial"/>
                <w:color w:val="000000" w:themeColor="text1"/>
                <w:lang w:val="fr-CH"/>
              </w:rPr>
              <w:t>Medium 199 (M199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CBAA8" w14:textId="0ECF7AF2" w:rsidR="00290110" w:rsidRPr="006C22D9" w:rsidRDefault="00290110" w:rsidP="00626450">
            <w:pPr>
              <w:rPr>
                <w:rFonts w:ascii="Arial" w:eastAsia="Malgun Gothic" w:hAnsi="Arial" w:cs="Arial"/>
                <w:iCs/>
                <w:color w:val="000000" w:themeColor="text1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</w:rPr>
              <w:t>Gibco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189A9" w14:textId="77777777" w:rsidR="00290110" w:rsidRPr="006C22D9" w:rsidRDefault="00290110" w:rsidP="00626450">
            <w:pPr>
              <w:rPr>
                <w:rFonts w:ascii="Arial" w:hAnsi="Arial" w:cs="Arial"/>
                <w:color w:val="000000" w:themeColor="text1"/>
                <w:lang w:val="fr-CH"/>
              </w:rPr>
            </w:pPr>
            <w:r w:rsidRPr="006C22D9">
              <w:rPr>
                <w:rFonts w:ascii="Arial" w:hAnsi="Arial" w:cs="Arial"/>
                <w:color w:val="000000" w:themeColor="text1"/>
                <w:lang w:val="fr-CH"/>
              </w:rPr>
              <w:t>Cat# 11150</w:t>
            </w:r>
          </w:p>
        </w:tc>
      </w:tr>
      <w:tr w:rsidR="00290110" w:rsidRPr="006C22D9" w14:paraId="71053172" w14:textId="77777777" w:rsidTr="00626450">
        <w:trPr>
          <w:cantSplit/>
          <w:trHeight w:val="37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2D3F29" w14:textId="77777777" w:rsidR="00290110" w:rsidRPr="006C22D9" w:rsidRDefault="00290110" w:rsidP="00626450">
            <w:pPr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</w:pPr>
            <w:proofErr w:type="spellStart"/>
            <w:r w:rsidRPr="006C22D9"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  <w:t>Saponin</w:t>
            </w:r>
            <w:proofErr w:type="spellEnd"/>
            <w:r w:rsidRPr="006C22D9"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CD6CB" w14:textId="77777777" w:rsidR="00290110" w:rsidRPr="006C22D9" w:rsidRDefault="00290110" w:rsidP="00626450">
            <w:pPr>
              <w:rPr>
                <w:rFonts w:ascii="Arial" w:hAnsi="Arial" w:cs="Arial"/>
                <w:lang w:val="fr-CH"/>
              </w:rPr>
            </w:pPr>
            <w:r w:rsidRPr="006C22D9">
              <w:rPr>
                <w:rFonts w:ascii="Arial" w:hAnsi="Arial" w:cs="Arial"/>
                <w:lang w:val="fr-CH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90DD9" w14:textId="77777777" w:rsidR="00290110" w:rsidRPr="006C22D9" w:rsidRDefault="00290110" w:rsidP="00626450">
            <w:pPr>
              <w:rPr>
                <w:rFonts w:ascii="Arial" w:hAnsi="Arial" w:cs="Arial"/>
                <w:lang w:val="fr-CH"/>
              </w:rPr>
            </w:pPr>
            <w:r w:rsidRPr="006C22D9">
              <w:rPr>
                <w:rFonts w:ascii="Arial" w:hAnsi="Arial" w:cs="Arial"/>
                <w:lang w:val="fr-CH"/>
              </w:rPr>
              <w:t>Cat# 84510</w:t>
            </w:r>
          </w:p>
        </w:tc>
      </w:tr>
      <w:tr w:rsidR="00290110" w:rsidRPr="006C22D9" w14:paraId="3739D705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46C6BE" w14:textId="77777777" w:rsidR="00290110" w:rsidRPr="006C22D9" w:rsidRDefault="00290110" w:rsidP="00626450">
            <w:pPr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</w:pPr>
            <w:proofErr w:type="spellStart"/>
            <w:r w:rsidRPr="006C22D9"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  <w:t>Dihydrorhodamine</w:t>
            </w:r>
            <w:proofErr w:type="spellEnd"/>
            <w:r w:rsidRPr="006C22D9"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  <w:t xml:space="preserve"> 123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34942" w14:textId="77777777" w:rsidR="00290110" w:rsidRPr="006C22D9" w:rsidRDefault="00290110" w:rsidP="00626450">
            <w:pPr>
              <w:rPr>
                <w:rFonts w:ascii="Arial" w:hAnsi="Arial" w:cs="Arial"/>
                <w:lang w:val="fr-CH"/>
              </w:rPr>
            </w:pPr>
            <w:proofErr w:type="spellStart"/>
            <w:r w:rsidRPr="006C22D9">
              <w:rPr>
                <w:rFonts w:ascii="Arial" w:hAnsi="Arial" w:cs="Arial"/>
                <w:lang w:val="fr-CH"/>
              </w:rPr>
              <w:t>Invitrogen</w:t>
            </w:r>
            <w:proofErr w:type="spellEnd"/>
            <w:r w:rsidRPr="006C22D9">
              <w:rPr>
                <w:rFonts w:ascii="Arial" w:hAnsi="Arial" w:cs="Arial"/>
                <w:lang w:val="fr-CH"/>
              </w:rPr>
              <w:t xml:space="preserve">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E218B" w14:textId="77777777" w:rsidR="00290110" w:rsidRPr="006C22D9" w:rsidRDefault="00290110" w:rsidP="00626450">
            <w:pPr>
              <w:rPr>
                <w:rFonts w:ascii="Arial" w:hAnsi="Arial" w:cs="Arial"/>
                <w:lang w:val="fr-CH"/>
              </w:rPr>
            </w:pPr>
            <w:r w:rsidRPr="006C22D9">
              <w:rPr>
                <w:rFonts w:ascii="Arial" w:hAnsi="Arial" w:cs="Arial"/>
                <w:lang w:val="fr-CH"/>
              </w:rPr>
              <w:t>Cat# D23806</w:t>
            </w:r>
          </w:p>
        </w:tc>
      </w:tr>
      <w:tr w:rsidR="00290110" w:rsidRPr="006C22D9" w14:paraId="2EFBE284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AA8AB" w14:textId="77777777" w:rsidR="00290110" w:rsidRPr="006C22D9" w:rsidRDefault="00290110" w:rsidP="00626450">
            <w:pPr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</w:pPr>
            <w:r w:rsidRPr="006C22D9">
              <w:rPr>
                <w:rFonts w:ascii="Arial" w:eastAsia="Malgun Gothic" w:hAnsi="Arial" w:cs="Arial"/>
                <w:iCs/>
                <w:color w:val="000000" w:themeColor="text1"/>
                <w:lang w:val="fr-CH"/>
              </w:rPr>
              <w:t xml:space="preserve">Poly (I :C) HMW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57765" w14:textId="77777777" w:rsidR="00290110" w:rsidRPr="006C22D9" w:rsidRDefault="00290110" w:rsidP="00626450">
            <w:pPr>
              <w:rPr>
                <w:rFonts w:ascii="Arial" w:hAnsi="Arial" w:cs="Arial"/>
                <w:lang w:val="fr-CH"/>
              </w:rPr>
            </w:pPr>
            <w:proofErr w:type="spellStart"/>
            <w:r w:rsidRPr="006C22D9">
              <w:rPr>
                <w:rFonts w:ascii="Arial" w:hAnsi="Arial" w:cs="Arial"/>
                <w:lang w:val="fr-CH"/>
              </w:rPr>
              <w:t>InvivoGen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23E47" w14:textId="77777777" w:rsidR="00290110" w:rsidRPr="006C22D9" w:rsidRDefault="00290110" w:rsidP="00626450">
            <w:pPr>
              <w:rPr>
                <w:rFonts w:ascii="Arial" w:hAnsi="Arial" w:cs="Arial"/>
                <w:lang w:val="fr-CH"/>
              </w:rPr>
            </w:pPr>
            <w:r w:rsidRPr="006C22D9">
              <w:rPr>
                <w:rFonts w:ascii="Arial" w:hAnsi="Arial" w:cs="Arial"/>
                <w:lang w:val="fr-CH"/>
              </w:rPr>
              <w:t xml:space="preserve">Cat# </w:t>
            </w:r>
            <w:proofErr w:type="spellStart"/>
            <w:r w:rsidRPr="006C22D9">
              <w:rPr>
                <w:rFonts w:ascii="Arial" w:hAnsi="Arial" w:cs="Arial"/>
                <w:lang w:val="fr-CH"/>
              </w:rPr>
              <w:t>tlrl</w:t>
            </w:r>
            <w:proofErr w:type="spellEnd"/>
            <w:r w:rsidRPr="006C22D9">
              <w:rPr>
                <w:rFonts w:ascii="Arial" w:hAnsi="Arial" w:cs="Arial"/>
                <w:lang w:val="fr-CH"/>
              </w:rPr>
              <w:t>-pic</w:t>
            </w:r>
          </w:p>
        </w:tc>
      </w:tr>
      <w:tr w:rsidR="00290110" w:rsidRPr="006C22D9" w14:paraId="65159ADC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DA8B0" w14:textId="5A8E324C" w:rsidR="00290110" w:rsidRPr="006C22D9" w:rsidRDefault="00290110" w:rsidP="00626450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Shandon</w:t>
            </w:r>
            <w:r w:rsidR="00A7091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TBD-1 </w:t>
            </w:r>
            <w:proofErr w:type="spellStart"/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ecalcifier</w:t>
            </w:r>
            <w:proofErr w:type="spellEnd"/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D2D65" w14:textId="48AC61F7" w:rsidR="00290110" w:rsidRPr="006C22D9" w:rsidRDefault="00290110" w:rsidP="00626450">
            <w:pPr>
              <w:rPr>
                <w:rFonts w:ascii="Arial" w:hAnsi="Arial" w:cs="Arial"/>
                <w:lang w:val="fr-CH"/>
              </w:rPr>
            </w:pPr>
            <w:proofErr w:type="spellStart"/>
            <w:r w:rsidRPr="006C22D9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6C22D9">
              <w:rPr>
                <w:rFonts w:ascii="Arial" w:hAnsi="Arial" w:cs="Arial"/>
                <w:lang w:val="fr-CH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36425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  <w:lang w:val="fr-CH"/>
              </w:rPr>
              <w:t xml:space="preserve">Cat# </w:t>
            </w:r>
            <w:r w:rsidRPr="006C22D9">
              <w:rPr>
                <w:rStyle w:val="ng-binding"/>
                <w:rFonts w:ascii="Arial" w:hAnsi="Arial" w:cs="Arial"/>
              </w:rPr>
              <w:t>6764001</w:t>
            </w:r>
          </w:p>
        </w:tc>
      </w:tr>
      <w:tr w:rsidR="00290110" w:rsidRPr="00E65A07" w14:paraId="6E86FAD0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2C557" w14:textId="1C2C82E0" w:rsidR="00290110" w:rsidRPr="006C22D9" w:rsidRDefault="00290110" w:rsidP="00626450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mplete</w:t>
            </w:r>
            <w:proofErr w:type="spellEnd"/>
            <w:r w:rsidRPr="006C22D9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, Mini, EDTA-free Protease Inhibitor Cocktail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93ECB" w14:textId="77777777" w:rsidR="00290110" w:rsidRPr="006C22D9" w:rsidRDefault="00290110" w:rsidP="00626450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Roche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AE7AF" w14:textId="77777777" w:rsidR="00290110" w:rsidRPr="00E65A07" w:rsidRDefault="00290110" w:rsidP="00626450">
            <w:pPr>
              <w:rPr>
                <w:rFonts w:ascii="Arial" w:hAnsi="Arial" w:cs="Arial"/>
              </w:rPr>
            </w:pPr>
            <w:r w:rsidRPr="00E65A07">
              <w:rPr>
                <w:rFonts w:ascii="Arial" w:hAnsi="Arial" w:cs="Arial"/>
              </w:rPr>
              <w:t xml:space="preserve">Cat# </w:t>
            </w:r>
            <w:r w:rsidRPr="00E65A07">
              <w:rPr>
                <w:rStyle w:val="Strong"/>
                <w:rFonts w:ascii="Arial" w:hAnsi="Arial" w:cs="Arial"/>
                <w:b w:val="0"/>
                <w:bCs w:val="0"/>
              </w:rPr>
              <w:t>11836170001</w:t>
            </w:r>
          </w:p>
        </w:tc>
      </w:tr>
      <w:tr w:rsidR="00290110" w:rsidRPr="006C22D9" w14:paraId="3D8B1B75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10063" w14:textId="77777777" w:rsidR="00290110" w:rsidRPr="006C22D9" w:rsidRDefault="00290110" w:rsidP="00626450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C22D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5x RIPA Buffer IV with Triton-X-100 (pH 7.4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8B57F" w14:textId="77777777" w:rsidR="00290110" w:rsidRPr="006C22D9" w:rsidRDefault="00290110" w:rsidP="00626450">
            <w:pPr>
              <w:rPr>
                <w:rFonts w:ascii="Arial" w:hAnsi="Arial" w:cs="Arial"/>
                <w:color w:val="000000" w:themeColor="text1"/>
              </w:rPr>
            </w:pPr>
            <w:r w:rsidRPr="006C22D9">
              <w:rPr>
                <w:rFonts w:ascii="Arial" w:hAnsi="Arial" w:cs="Arial"/>
                <w:color w:val="000000" w:themeColor="text1"/>
              </w:rPr>
              <w:t xml:space="preserve">Bio Basic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7B9AF" w14:textId="77777777" w:rsidR="00290110" w:rsidRPr="006C22D9" w:rsidRDefault="00290110" w:rsidP="00626450">
            <w:pPr>
              <w:rPr>
                <w:rFonts w:ascii="Arial" w:hAnsi="Arial" w:cs="Arial"/>
                <w:color w:val="000000" w:themeColor="text1"/>
              </w:rPr>
            </w:pPr>
            <w:r w:rsidRPr="006C22D9">
              <w:rPr>
                <w:rFonts w:ascii="Arial" w:hAnsi="Arial" w:cs="Arial"/>
                <w:color w:val="000000" w:themeColor="text1"/>
              </w:rPr>
              <w:t>Cat# RB4478</w:t>
            </w:r>
          </w:p>
        </w:tc>
      </w:tr>
      <w:tr w:rsidR="00290110" w:rsidRPr="006C22D9" w14:paraId="7A89971C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929C7" w14:textId="77777777" w:rsidR="00290110" w:rsidRPr="006C22D9" w:rsidRDefault="00290110" w:rsidP="00626450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C22D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Triton X-100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4872B" w14:textId="77777777" w:rsidR="00290110" w:rsidRPr="006C22D9" w:rsidRDefault="00290110" w:rsidP="00626450">
            <w:pPr>
              <w:rPr>
                <w:rFonts w:ascii="Arial" w:hAnsi="Arial" w:cs="Arial"/>
                <w:color w:val="000000" w:themeColor="text1"/>
              </w:rPr>
            </w:pPr>
            <w:r w:rsidRPr="006C22D9">
              <w:rPr>
                <w:rFonts w:ascii="Arial" w:hAnsi="Arial" w:cs="Arial"/>
                <w:color w:val="000000" w:themeColor="text1"/>
              </w:rPr>
              <w:t xml:space="preserve">Roche 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24839" w14:textId="77777777" w:rsidR="00290110" w:rsidRPr="006C22D9" w:rsidRDefault="00290110" w:rsidP="00626450">
            <w:pPr>
              <w:rPr>
                <w:rFonts w:ascii="Arial" w:hAnsi="Arial" w:cs="Arial"/>
                <w:color w:val="000000" w:themeColor="text1"/>
              </w:rPr>
            </w:pPr>
            <w:r w:rsidRPr="006C22D9">
              <w:rPr>
                <w:rFonts w:ascii="Arial" w:hAnsi="Arial" w:cs="Arial"/>
                <w:color w:val="000000" w:themeColor="text1"/>
              </w:rPr>
              <w:t xml:space="preserve">Cat# 10789704001 </w:t>
            </w:r>
          </w:p>
        </w:tc>
      </w:tr>
      <w:tr w:rsidR="00290110" w:rsidRPr="006C22D9" w14:paraId="0E896A11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B76F64D" w14:textId="77777777" w:rsidR="00290110" w:rsidRPr="006C22D9" w:rsidRDefault="00290110" w:rsidP="00626450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C22D9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Paraformaldehyde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DD39574" w14:textId="18372895" w:rsidR="00290110" w:rsidRPr="006C22D9" w:rsidRDefault="00290110" w:rsidP="00626450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proofErr w:type="spellStart"/>
            <w:r w:rsidRPr="006C22D9">
              <w:rPr>
                <w:rFonts w:ascii="Arial" w:hAnsi="Arial" w:cs="Arial"/>
                <w:color w:val="000000" w:themeColor="text1"/>
              </w:rPr>
              <w:t>Fluka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91966CB" w14:textId="77777777" w:rsidR="00290110" w:rsidRPr="006C22D9" w:rsidRDefault="00290110" w:rsidP="00626450">
            <w:pPr>
              <w:rPr>
                <w:rFonts w:ascii="Arial" w:hAnsi="Arial" w:cs="Arial"/>
                <w:color w:val="000000" w:themeColor="text1"/>
              </w:rPr>
            </w:pPr>
            <w:r w:rsidRPr="006C22D9">
              <w:rPr>
                <w:rFonts w:ascii="Arial" w:hAnsi="Arial" w:cs="Arial"/>
                <w:color w:val="000000" w:themeColor="text1"/>
              </w:rPr>
              <w:t>Cat# P6148</w:t>
            </w:r>
          </w:p>
        </w:tc>
      </w:tr>
      <w:tr w:rsidR="00BE0C26" w:rsidRPr="00BE0C26" w14:paraId="3DD6E894" w14:textId="77777777" w:rsidTr="00626450">
        <w:trPr>
          <w:cantSplit/>
          <w:trHeight w:val="259"/>
          <w:ins w:id="8" w:author="mreverteroyo@gmail.com" w:date="2021-02-03T08:24:00Z"/>
        </w:trPr>
        <w:tc>
          <w:tcPr>
            <w:tcW w:w="52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6983AEF" w14:textId="1E63D72E" w:rsidR="00C83E5E" w:rsidRPr="00BE0C26" w:rsidRDefault="00D20E19" w:rsidP="00626450">
            <w:pPr>
              <w:pStyle w:val="Heading1"/>
              <w:outlineLvl w:val="0"/>
              <w:rPr>
                <w:ins w:id="9" w:author="mreverteroyo@gmail.com" w:date="2021-02-03T08:24:00Z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E0C26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Zymosa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919D517" w14:textId="23893712" w:rsidR="00C83E5E" w:rsidRPr="00BE0C26" w:rsidRDefault="00D20E19" w:rsidP="00D20E19">
            <w:pPr>
              <w:tabs>
                <w:tab w:val="left" w:pos="443"/>
              </w:tabs>
              <w:rPr>
                <w:ins w:id="10" w:author="mreverteroyo@gmail.com" w:date="2021-02-03T08:24:00Z"/>
                <w:rFonts w:ascii="Arial" w:hAnsi="Arial" w:cs="Arial"/>
                <w:color w:val="000000" w:themeColor="text1"/>
              </w:rPr>
            </w:pPr>
            <w:proofErr w:type="spellStart"/>
            <w:r w:rsidRPr="00BE0C26">
              <w:rPr>
                <w:rFonts w:ascii="Arial" w:hAnsi="Arial" w:cs="Arial"/>
                <w:color w:val="000000" w:themeColor="text1"/>
              </w:rPr>
              <w:t>Invivogen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F10AD57" w14:textId="22F09BC9" w:rsidR="00C83E5E" w:rsidRPr="00BE0C26" w:rsidRDefault="00D20E19" w:rsidP="00626450">
            <w:pPr>
              <w:rPr>
                <w:ins w:id="11" w:author="mreverteroyo@gmail.com" w:date="2021-02-03T08:24:00Z"/>
                <w:rFonts w:ascii="Arial" w:hAnsi="Arial" w:cs="Arial"/>
                <w:color w:val="000000" w:themeColor="text1"/>
              </w:rPr>
            </w:pPr>
            <w:r w:rsidRPr="00BE0C26">
              <w:rPr>
                <w:rFonts w:ascii="Arial" w:hAnsi="Arial" w:cs="Arial"/>
                <w:color w:val="000000" w:themeColor="text1"/>
                <w:lang w:val="fr-CH"/>
              </w:rPr>
              <w:t xml:space="preserve">Cat# </w:t>
            </w:r>
            <w:proofErr w:type="spellStart"/>
            <w:r w:rsidRPr="00BE0C26">
              <w:rPr>
                <w:rFonts w:ascii="Arial" w:hAnsi="Arial" w:cs="Arial"/>
                <w:color w:val="000000" w:themeColor="text1"/>
                <w:lang w:val="fr-CH"/>
              </w:rPr>
              <w:t>tlrl-zym</w:t>
            </w:r>
            <w:proofErr w:type="spellEnd"/>
          </w:p>
        </w:tc>
      </w:tr>
      <w:tr w:rsidR="00BE0C26" w:rsidRPr="00BE0C26" w14:paraId="2A70EEEC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16070BC4" w14:textId="5F973275" w:rsidR="00D20E19" w:rsidRPr="00BE0C26" w:rsidRDefault="00D20E19" w:rsidP="00D20E19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E0C26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Beta-glucan peptide (BGP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75B1F18" w14:textId="604FB7AD" w:rsidR="00D20E19" w:rsidRPr="00BE0C26" w:rsidRDefault="00D20E19" w:rsidP="00D20E19">
            <w:pPr>
              <w:tabs>
                <w:tab w:val="left" w:pos="443"/>
              </w:tabs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E0C26">
              <w:rPr>
                <w:rFonts w:ascii="Arial" w:hAnsi="Arial" w:cs="Arial"/>
                <w:color w:val="000000" w:themeColor="text1"/>
              </w:rPr>
              <w:t>Invivogen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DC49ABB" w14:textId="043D78EC" w:rsidR="00D20E19" w:rsidRPr="00BE0C26" w:rsidRDefault="00D20E19" w:rsidP="00D20E19">
            <w:pPr>
              <w:rPr>
                <w:rFonts w:ascii="Arial" w:hAnsi="Arial" w:cs="Arial"/>
                <w:color w:val="000000" w:themeColor="text1"/>
                <w:lang w:val="fr-CH"/>
              </w:rPr>
            </w:pPr>
            <w:r w:rsidRPr="00BE0C26">
              <w:rPr>
                <w:rFonts w:ascii="Arial" w:hAnsi="Arial" w:cs="Arial"/>
                <w:color w:val="000000" w:themeColor="text1"/>
                <w:lang w:val="fr-CH"/>
              </w:rPr>
              <w:t>Cat# tlrl-bgp</w:t>
            </w:r>
          </w:p>
        </w:tc>
      </w:tr>
      <w:tr w:rsidR="00D20E19" w:rsidRPr="006C22D9" w14:paraId="27CB02D9" w14:textId="77777777" w:rsidTr="0062645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BFBFBF" w:themeFill="background1" w:themeFillShade="BF"/>
          </w:tcPr>
          <w:p w14:paraId="48B6CC5E" w14:textId="77777777" w:rsidR="00D20E19" w:rsidRPr="006C22D9" w:rsidRDefault="00D20E19" w:rsidP="00D20E19">
            <w:pPr>
              <w:rPr>
                <w:rFonts w:ascii="Arial" w:hAnsi="Arial" w:cs="Arial"/>
                <w:b/>
                <w:bCs/>
              </w:rPr>
            </w:pPr>
            <w:r w:rsidRPr="006C22D9">
              <w:rPr>
                <w:rFonts w:ascii="Arial" w:hAnsi="Arial" w:cs="Arial"/>
                <w:b/>
                <w:bCs/>
              </w:rPr>
              <w:t>Critical Commercial Assays</w:t>
            </w:r>
          </w:p>
        </w:tc>
      </w:tr>
      <w:tr w:rsidR="00D20E19" w:rsidRPr="006C22D9" w14:paraId="5C65403B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2390A5C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CFSE Fluorescent Cell Labeling Kit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14F48DB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Abcam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9AAE6CD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Cat# ab113853</w:t>
            </w:r>
          </w:p>
        </w:tc>
      </w:tr>
      <w:tr w:rsidR="00D20E19" w:rsidRPr="006C22D9" w14:paraId="788A4333" w14:textId="77777777" w:rsidTr="0062645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5DF7A5" w14:textId="0563A22C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TN</w:t>
            </w:r>
            <w:r>
              <w:rPr>
                <w:rFonts w:ascii="Arial" w:hAnsi="Arial" w:cs="Arial"/>
              </w:rPr>
              <w:t>F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α</m:t>
              </m:r>
            </m:oMath>
            <w:r w:rsidRPr="006C22D9">
              <w:rPr>
                <w:rFonts w:ascii="Arial" w:hAnsi="Arial" w:cs="Arial"/>
              </w:rPr>
              <w:t xml:space="preserve"> Mouse Uncoated ELISA Kit </w:t>
            </w:r>
          </w:p>
        </w:tc>
        <w:tc>
          <w:tcPr>
            <w:tcW w:w="2250" w:type="dxa"/>
            <w:shd w:val="clear" w:color="auto" w:fill="auto"/>
          </w:tcPr>
          <w:p w14:paraId="36F2311C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Invitrogen </w:t>
            </w:r>
          </w:p>
        </w:tc>
        <w:tc>
          <w:tcPr>
            <w:tcW w:w="2088" w:type="dxa"/>
            <w:shd w:val="clear" w:color="auto" w:fill="auto"/>
          </w:tcPr>
          <w:p w14:paraId="0452D38C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Cat# 88-7324-88</w:t>
            </w:r>
          </w:p>
        </w:tc>
      </w:tr>
      <w:tr w:rsidR="00D20E19" w:rsidRPr="006C22D9" w14:paraId="4098AE2B" w14:textId="77777777" w:rsidTr="00626450">
        <w:trPr>
          <w:cantSplit/>
          <w:trHeight w:val="259"/>
          <w:ins w:id="12" w:author="mreverteroyo@gmail.com" w:date="2021-02-03T01:10:00Z"/>
        </w:trPr>
        <w:tc>
          <w:tcPr>
            <w:tcW w:w="5238" w:type="dxa"/>
            <w:shd w:val="clear" w:color="auto" w:fill="auto"/>
          </w:tcPr>
          <w:p w14:paraId="440733B6" w14:textId="35D5D539" w:rsidR="00D20E19" w:rsidRPr="00C83E5E" w:rsidRDefault="00D20E19" w:rsidP="00D20E19">
            <w:pPr>
              <w:rPr>
                <w:ins w:id="13" w:author="mreverteroyo@gmail.com" w:date="2021-02-03T01:10:00Z"/>
                <w:rFonts w:ascii="Arial" w:hAnsi="Arial" w:cs="Arial"/>
              </w:rPr>
            </w:pPr>
            <w:ins w:id="14" w:author="mreverteroyo@gmail.com" w:date="2021-02-03T01:10:00Z">
              <w:r w:rsidRPr="00C83E5E">
                <w:rPr>
                  <w:rFonts w:ascii="Arial" w:hAnsi="Arial" w:cs="Arial"/>
                </w:rPr>
                <w:t>IL</w:t>
              </w:r>
            </w:ins>
            <w:ins w:id="15" w:author="mreverteroyo@gmail.com" w:date="2021-02-03T01:11:00Z">
              <w:r w:rsidRPr="00C83E5E">
                <w:rPr>
                  <w:rFonts w:ascii="Arial" w:hAnsi="Arial" w:cs="Arial"/>
                </w:rPr>
                <w:t xml:space="preserve">-6 Mouse Uncoated ELISA Kit </w:t>
              </w:r>
            </w:ins>
          </w:p>
        </w:tc>
        <w:tc>
          <w:tcPr>
            <w:tcW w:w="2250" w:type="dxa"/>
            <w:shd w:val="clear" w:color="auto" w:fill="auto"/>
          </w:tcPr>
          <w:p w14:paraId="63579AAB" w14:textId="66352F4A" w:rsidR="00D20E19" w:rsidRPr="00C83E5E" w:rsidRDefault="00D20E19" w:rsidP="00D20E19">
            <w:pPr>
              <w:rPr>
                <w:ins w:id="16" w:author="mreverteroyo@gmail.com" w:date="2021-02-03T01:10:00Z"/>
                <w:rFonts w:ascii="Arial" w:hAnsi="Arial" w:cs="Arial"/>
              </w:rPr>
            </w:pPr>
            <w:ins w:id="17" w:author="mreverteroyo@gmail.com" w:date="2021-02-03T01:11:00Z">
              <w:r w:rsidRPr="00C83E5E">
                <w:rPr>
                  <w:rFonts w:ascii="Arial" w:hAnsi="Arial" w:cs="Arial"/>
                </w:rPr>
                <w:t>Invitrogen</w:t>
              </w:r>
            </w:ins>
          </w:p>
        </w:tc>
        <w:tc>
          <w:tcPr>
            <w:tcW w:w="2088" w:type="dxa"/>
            <w:shd w:val="clear" w:color="auto" w:fill="auto"/>
          </w:tcPr>
          <w:p w14:paraId="32D56BE3" w14:textId="364E29D8" w:rsidR="00D20E19" w:rsidRPr="00C83E5E" w:rsidRDefault="00D20E19" w:rsidP="00D20E19">
            <w:pPr>
              <w:rPr>
                <w:ins w:id="18" w:author="mreverteroyo@gmail.com" w:date="2021-02-03T01:10:00Z"/>
                <w:rFonts w:ascii="Arial" w:hAnsi="Arial" w:cs="Arial"/>
              </w:rPr>
            </w:pPr>
            <w:ins w:id="19" w:author="mreverteroyo@gmail.com" w:date="2021-02-03T08:26:00Z">
              <w:r w:rsidRPr="00C83E5E">
                <w:rPr>
                  <w:rFonts w:ascii="Arial" w:hAnsi="Arial" w:cs="Arial"/>
                </w:rPr>
                <w:t>Cat# 88-7064-88</w:t>
              </w:r>
            </w:ins>
          </w:p>
        </w:tc>
      </w:tr>
      <w:tr w:rsidR="00D20E19" w:rsidRPr="006C22D9" w14:paraId="5350DC7B" w14:textId="77777777" w:rsidTr="0062645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B40F535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 xml:space="preserve">KAPA Mouse Genotyping Kit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60BF1DC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KAPA BIO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34A454A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Cat# KK7301</w:t>
            </w:r>
          </w:p>
        </w:tc>
      </w:tr>
      <w:tr w:rsidR="00D20E19" w:rsidRPr="006C22D9" w14:paraId="08F703C8" w14:textId="77777777" w:rsidTr="00626450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60274828" w14:textId="03176660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Direct-zol-96 RN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5E07FF78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proofErr w:type="spellStart"/>
            <w:r w:rsidRPr="006C22D9">
              <w:rPr>
                <w:rFonts w:ascii="Arial" w:hAnsi="Arial" w:cs="Arial"/>
              </w:rPr>
              <w:t>Zymo</w:t>
            </w:r>
            <w:proofErr w:type="spellEnd"/>
            <w:r w:rsidRPr="006C22D9">
              <w:rPr>
                <w:rFonts w:ascii="Arial" w:hAnsi="Arial" w:cs="Arial"/>
              </w:rPr>
              <w:t xml:space="preserve"> Research 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73E08FBC" w14:textId="77777777" w:rsidR="00D20E19" w:rsidRPr="006C22D9" w:rsidRDefault="00D20E19" w:rsidP="00D20E19">
            <w:pPr>
              <w:rPr>
                <w:rFonts w:ascii="Arial" w:hAnsi="Arial" w:cs="Arial"/>
              </w:rPr>
            </w:pPr>
            <w:r w:rsidRPr="006C22D9">
              <w:rPr>
                <w:rFonts w:ascii="Arial" w:hAnsi="Arial" w:cs="Arial"/>
              </w:rPr>
              <w:t>Cat# R2054</w:t>
            </w:r>
          </w:p>
        </w:tc>
      </w:tr>
      <w:tr w:rsidR="00D20E19" w:rsidRPr="006C22D9" w14:paraId="7E968FF2" w14:textId="77777777" w:rsidTr="0062645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8B31A" w14:textId="42138D10" w:rsidR="00D20E19" w:rsidRPr="006C22D9" w:rsidRDefault="00D20E19" w:rsidP="00D20E19">
            <w:pPr>
              <w:rPr>
                <w:rFonts w:ascii="Arial" w:hAnsi="Arial" w:cs="Arial"/>
                <w:lang w:val="fr-CH"/>
              </w:rPr>
            </w:pPr>
            <w:r w:rsidRPr="006C22D9">
              <w:rPr>
                <w:rFonts w:ascii="Arial" w:hAnsi="Arial" w:cs="Arial"/>
                <w:lang w:val="fr-CH"/>
              </w:rPr>
              <w:t xml:space="preserve">Pierce BCA </w:t>
            </w:r>
            <w:proofErr w:type="spellStart"/>
            <w:r w:rsidRPr="006C22D9">
              <w:rPr>
                <w:rFonts w:ascii="Arial" w:hAnsi="Arial" w:cs="Arial"/>
                <w:lang w:val="fr-CH"/>
              </w:rPr>
              <w:t>Protein</w:t>
            </w:r>
            <w:proofErr w:type="spellEnd"/>
            <w:r w:rsidRPr="006C22D9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6C22D9">
              <w:rPr>
                <w:rFonts w:ascii="Arial" w:hAnsi="Arial" w:cs="Arial"/>
                <w:lang w:val="fr-CH"/>
              </w:rPr>
              <w:t>Assay</w:t>
            </w:r>
            <w:proofErr w:type="spellEnd"/>
            <w:r w:rsidRPr="006C22D9">
              <w:rPr>
                <w:rFonts w:ascii="Arial" w:hAnsi="Arial" w:cs="Arial"/>
                <w:lang w:val="fr-CH"/>
              </w:rPr>
              <w:t xml:space="preserve"> Kit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B9CB2" w14:textId="171CAC88" w:rsidR="00D20E19" w:rsidRPr="006C22D9" w:rsidRDefault="00D20E19" w:rsidP="00D20E19">
            <w:pPr>
              <w:rPr>
                <w:rFonts w:ascii="Arial" w:hAnsi="Arial" w:cs="Arial"/>
                <w:vertAlign w:val="superscript"/>
                <w:lang w:val="fr-CH"/>
              </w:rPr>
            </w:pPr>
            <w:proofErr w:type="spellStart"/>
            <w:r w:rsidRPr="006C22D9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6C22D9">
              <w:rPr>
                <w:rFonts w:ascii="Arial" w:hAnsi="Arial" w:cs="Arial"/>
                <w:lang w:val="fr-CH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757F8" w14:textId="77777777" w:rsidR="00D20E19" w:rsidRPr="006C22D9" w:rsidRDefault="00D20E19" w:rsidP="00D20E19">
            <w:pPr>
              <w:rPr>
                <w:rFonts w:ascii="Arial" w:hAnsi="Arial" w:cs="Arial"/>
                <w:lang w:val="fr-CH"/>
              </w:rPr>
            </w:pPr>
            <w:r w:rsidRPr="006C22D9">
              <w:rPr>
                <w:rFonts w:ascii="Arial" w:hAnsi="Arial" w:cs="Arial"/>
                <w:lang w:val="fr-CH"/>
              </w:rPr>
              <w:t>Cat# 23227</w:t>
            </w:r>
          </w:p>
        </w:tc>
      </w:tr>
    </w:tbl>
    <w:p w14:paraId="656AC9BB" w14:textId="77777777" w:rsidR="00290110" w:rsidRPr="00517220" w:rsidRDefault="00290110" w:rsidP="00354479">
      <w:pPr>
        <w:rPr>
          <w:rFonts w:ascii="Arial" w:hAnsi="Arial" w:cs="Arial"/>
          <w:i/>
          <w:iCs/>
          <w:sz w:val="22"/>
          <w:szCs w:val="22"/>
          <w:lang w:val="en-US"/>
        </w:rPr>
      </w:pPr>
    </w:p>
    <w:p w14:paraId="0D848CE6" w14:textId="77777777" w:rsidR="00CC27BB" w:rsidRPr="00354479" w:rsidRDefault="00CC27BB">
      <w:pPr>
        <w:rPr>
          <w:lang w:val="en-US"/>
        </w:rPr>
      </w:pPr>
    </w:p>
    <w:sectPr w:rsidR="00CC27BB" w:rsidRPr="00354479" w:rsidSect="00D927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reverteroyo@gmail.com">
    <w15:presenceInfo w15:providerId="Windows Live" w15:userId="a7739a2e322f73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479"/>
    <w:rsid w:val="00093BAD"/>
    <w:rsid w:val="00100FCC"/>
    <w:rsid w:val="00125316"/>
    <w:rsid w:val="00156CF7"/>
    <w:rsid w:val="001B57D3"/>
    <w:rsid w:val="001C2D0C"/>
    <w:rsid w:val="001C672B"/>
    <w:rsid w:val="001D5AF1"/>
    <w:rsid w:val="001E43CE"/>
    <w:rsid w:val="001E7712"/>
    <w:rsid w:val="0021486B"/>
    <w:rsid w:val="002159E7"/>
    <w:rsid w:val="00290110"/>
    <w:rsid w:val="002B2BE1"/>
    <w:rsid w:val="00320717"/>
    <w:rsid w:val="00351B13"/>
    <w:rsid w:val="00354479"/>
    <w:rsid w:val="00397632"/>
    <w:rsid w:val="003B703F"/>
    <w:rsid w:val="00463A96"/>
    <w:rsid w:val="00470C9D"/>
    <w:rsid w:val="00473118"/>
    <w:rsid w:val="004A27F9"/>
    <w:rsid w:val="004E6482"/>
    <w:rsid w:val="004F01E5"/>
    <w:rsid w:val="00594B2B"/>
    <w:rsid w:val="005D659D"/>
    <w:rsid w:val="005E1A1F"/>
    <w:rsid w:val="005E5DDB"/>
    <w:rsid w:val="006049F2"/>
    <w:rsid w:val="00632B4D"/>
    <w:rsid w:val="006757B3"/>
    <w:rsid w:val="00677D98"/>
    <w:rsid w:val="006950FC"/>
    <w:rsid w:val="006A1DA6"/>
    <w:rsid w:val="006B79BD"/>
    <w:rsid w:val="006F03CD"/>
    <w:rsid w:val="0077303B"/>
    <w:rsid w:val="00795EE8"/>
    <w:rsid w:val="007C69B3"/>
    <w:rsid w:val="0080737B"/>
    <w:rsid w:val="0088198F"/>
    <w:rsid w:val="00885ED7"/>
    <w:rsid w:val="008E13CC"/>
    <w:rsid w:val="008E4DED"/>
    <w:rsid w:val="00924EB6"/>
    <w:rsid w:val="009930BA"/>
    <w:rsid w:val="00A7091A"/>
    <w:rsid w:val="00AD41A1"/>
    <w:rsid w:val="00AD6A2B"/>
    <w:rsid w:val="00B10899"/>
    <w:rsid w:val="00B13AEC"/>
    <w:rsid w:val="00B24ADF"/>
    <w:rsid w:val="00B524E6"/>
    <w:rsid w:val="00BA21B3"/>
    <w:rsid w:val="00BE0C26"/>
    <w:rsid w:val="00BF67B6"/>
    <w:rsid w:val="00C2623A"/>
    <w:rsid w:val="00C623F3"/>
    <w:rsid w:val="00C83E5E"/>
    <w:rsid w:val="00CA2AEA"/>
    <w:rsid w:val="00CC27BB"/>
    <w:rsid w:val="00CE15CE"/>
    <w:rsid w:val="00D20E19"/>
    <w:rsid w:val="00D31C63"/>
    <w:rsid w:val="00D35117"/>
    <w:rsid w:val="00D54BCB"/>
    <w:rsid w:val="00D90F36"/>
    <w:rsid w:val="00D927B9"/>
    <w:rsid w:val="00D93DBD"/>
    <w:rsid w:val="00DB2EAF"/>
    <w:rsid w:val="00E0434C"/>
    <w:rsid w:val="00E10788"/>
    <w:rsid w:val="00E45316"/>
    <w:rsid w:val="00E603AA"/>
    <w:rsid w:val="00E65A07"/>
    <w:rsid w:val="00EC53A9"/>
    <w:rsid w:val="00EC7B79"/>
    <w:rsid w:val="00F03F61"/>
    <w:rsid w:val="00F204EE"/>
    <w:rsid w:val="00F20F1B"/>
    <w:rsid w:val="00F6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5671D"/>
  <w15:chartTrackingRefBased/>
  <w15:docId w15:val="{1B2411BC-1DDD-CB43-9BDC-D75A95481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47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29011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1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3C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3C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90110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9011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table" w:styleId="TableGrid">
    <w:name w:val="Table Grid"/>
    <w:basedOn w:val="TableNormal"/>
    <w:uiPriority w:val="59"/>
    <w:rsid w:val="00290110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011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90110"/>
    <w:rPr>
      <w:b/>
      <w:bCs/>
    </w:rPr>
  </w:style>
  <w:style w:type="character" w:customStyle="1" w:styleId="ng-binding">
    <w:name w:val="ng-binding"/>
    <w:basedOn w:val="DefaultParagraphFont"/>
    <w:rsid w:val="00290110"/>
  </w:style>
  <w:style w:type="character" w:styleId="PlaceholderText">
    <w:name w:val="Placeholder Text"/>
    <w:basedOn w:val="DefaultParagraphFont"/>
    <w:uiPriority w:val="99"/>
    <w:semiHidden/>
    <w:rsid w:val="0047311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://www.bio-thing.com/p1153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everteroyo@gmail.com</dc:creator>
  <cp:keywords/>
  <dc:description/>
  <cp:lastModifiedBy>mreverteroyo@gmail.com</cp:lastModifiedBy>
  <cp:revision>16</cp:revision>
  <dcterms:created xsi:type="dcterms:W3CDTF">2020-10-12T09:27:00Z</dcterms:created>
  <dcterms:modified xsi:type="dcterms:W3CDTF">2021-02-19T15:43:00Z</dcterms:modified>
</cp:coreProperties>
</file>